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 w:rsidR="00D1190C" w:rsidRPr="0031231B" w14:paraId="59FC057F" w14:textId="77777777" w:rsidTr="009D3C97">
        <w:tc>
          <w:tcPr>
            <w:tcW w:w="14952" w:type="dxa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65946BF" w14:textId="09582CAA" w:rsidR="00D1190C" w:rsidRPr="0031231B" w:rsidRDefault="00D12D71" w:rsidP="003E4E9C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Supplemental Table 1</w:t>
            </w:r>
            <w:r w:rsidR="00D1190C">
              <w:rPr>
                <w:rFonts w:ascii="Calibri" w:hAnsi="Calibri"/>
                <w:b/>
                <w:sz w:val="22"/>
                <w:szCs w:val="22"/>
              </w:rPr>
              <w:t xml:space="preserve">. </w:t>
            </w:r>
            <w:r w:rsidR="00D1190C">
              <w:rPr>
                <w:rFonts w:ascii="Calibri" w:hAnsi="Calibri"/>
                <w:sz w:val="22"/>
                <w:szCs w:val="22"/>
              </w:rPr>
              <w:t xml:space="preserve">Analysis restricted only to those respondents who reported a belief that clinics did or may pose an Ebola transmission risk. </w:t>
            </w:r>
          </w:p>
        </w:tc>
      </w:tr>
      <w:tr w:rsidR="00D1190C" w:rsidRPr="0031231B" w14:paraId="7F933E37" w14:textId="77777777" w:rsidTr="009D3C9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6BB992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0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3BAE71D" w14:textId="77777777" w:rsidR="00D1190C" w:rsidRPr="0031231B" w:rsidRDefault="00D1190C" w:rsidP="009D3C9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410B8A" w14:textId="77777777" w:rsidR="00D1190C" w:rsidRPr="0031231B" w:rsidRDefault="00D1190C" w:rsidP="009D3C9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649C53" w14:textId="77777777" w:rsidR="00D1190C" w:rsidRPr="0031231B" w:rsidRDefault="00D1190C" w:rsidP="009D3C9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CE0B45" w14:textId="77777777" w:rsidR="00D1190C" w:rsidRPr="0031231B" w:rsidRDefault="00D1190C" w:rsidP="009D3C9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 w:rsidR="00D1190C" w:rsidRPr="0031231B" w14:paraId="07E776F8" w14:textId="77777777" w:rsidTr="009D3C97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6B040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647339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3A521BC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0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10BDC7A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15EA1F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0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6C36AC5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1E3FAA9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0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213D8DF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E73B4B0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</w:tr>
      <w:tr w:rsidR="00D1190C" w:rsidRPr="0031231B" w14:paraId="654B09A0" w14:textId="77777777" w:rsidTr="009D3C97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CBAFF4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2A15C3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3917F75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FD36607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BFDDFB5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57BC8F8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8D99E00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F8F198C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FD40EDC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D1190C" w:rsidRPr="0031231B" w14:paraId="39CE7977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0ABD3B0F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Ebola</w:t>
            </w:r>
            <w:r>
              <w:rPr>
                <w:rFonts w:ascii="Calibri" w:hAnsi="Calibri"/>
                <w:sz w:val="22"/>
                <w:szCs w:val="22"/>
              </w:rPr>
              <w:t xml:space="preserve"> period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8F7290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58 (0.37-0.9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2AB60F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019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973CAF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59 (0.36-0.9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FFDA3F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038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64601B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58 (0.35-0.9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C7AEA4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029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83CAAF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58</w:t>
            </w:r>
            <w:r w:rsidRPr="009462E9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36</w:t>
            </w:r>
            <w:r w:rsidRPr="009462E9">
              <w:rPr>
                <w:rFonts w:ascii="Calibri" w:hAnsi="Calibri"/>
                <w:sz w:val="22"/>
                <w:szCs w:val="22"/>
              </w:rPr>
              <w:t>-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0.94</w:t>
            </w:r>
            <w:r w:rsidRPr="009462E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034DDA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027</w:t>
            </w:r>
          </w:p>
        </w:tc>
      </w:tr>
      <w:tr w:rsidR="00D1190C" w:rsidRPr="0031231B" w14:paraId="07B42987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411698D5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AF1EB9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DE89D6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FEB8189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1.38 (1.07-1.7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8D54E0B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A1FDDC6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22 (0.94-1.5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38BF6B4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125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B844850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2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0</w:t>
            </w:r>
            <w:r w:rsidRPr="009462E9">
              <w:rPr>
                <w:rFonts w:ascii="Calibri" w:hAnsi="Calibri"/>
                <w:sz w:val="22"/>
                <w:szCs w:val="22"/>
              </w:rPr>
              <w:t xml:space="preserve"> (0.9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4</w:t>
            </w:r>
            <w:r w:rsidRPr="009462E9">
              <w:rPr>
                <w:rFonts w:ascii="Calibri" w:hAnsi="Calibri"/>
                <w:sz w:val="22"/>
                <w:szCs w:val="22"/>
              </w:rPr>
              <w:t>-1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52</w:t>
            </w:r>
            <w:r w:rsidRPr="009462E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CD6CE45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141</w:t>
            </w:r>
          </w:p>
        </w:tc>
      </w:tr>
      <w:tr w:rsidR="00D1190C" w:rsidRPr="0031231B" w14:paraId="28F63F8E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25A9C848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753A62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4DC5B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A646D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92FC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ABA90E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817958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18F72A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CEEA0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</w:tr>
      <w:tr w:rsidR="00D1190C" w:rsidRPr="0031231B" w14:paraId="1B708DCB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09F0F90A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Non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8EAEE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D9A01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DEDAF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83C67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61CA07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903F9E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E55868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7D569D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Ref.</w:t>
            </w:r>
          </w:p>
        </w:tc>
      </w:tr>
      <w:tr w:rsidR="00D1190C" w:rsidRPr="0031231B" w14:paraId="0FE7CF51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47FC6688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rimary only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F65BA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27E7B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F25371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1.23 (0.74-2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77F3B6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426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CD68E7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15 (0.69-1.9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3E5350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598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F0565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13</w:t>
            </w:r>
            <w:r w:rsidRPr="009462E9">
              <w:rPr>
                <w:rFonts w:ascii="Calibri" w:hAnsi="Calibri"/>
                <w:sz w:val="22"/>
                <w:szCs w:val="22"/>
              </w:rPr>
              <w:t xml:space="preserve"> (0.6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5</w:t>
            </w:r>
            <w:r w:rsidRPr="009462E9">
              <w:rPr>
                <w:rFonts w:ascii="Calibri" w:hAnsi="Calibri"/>
                <w:sz w:val="22"/>
                <w:szCs w:val="22"/>
              </w:rPr>
              <w:t>-1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94</w:t>
            </w:r>
            <w:r w:rsidRPr="009462E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4ECBA8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666</w:t>
            </w:r>
          </w:p>
        </w:tc>
      </w:tr>
      <w:tr w:rsidR="00D1190C" w:rsidRPr="0031231B" w14:paraId="1433EF14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4B08FD63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Secondary or high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EDAA30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6CA81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B39340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1.51 (0.78-2.9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24D6AB" w14:textId="77777777" w:rsidR="00D1190C" w:rsidRPr="00D1190C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D1190C">
              <w:rPr>
                <w:rFonts w:ascii="Calibri" w:hAnsi="Calibri"/>
                <w:sz w:val="22"/>
                <w:szCs w:val="22"/>
              </w:rPr>
              <w:t>0.216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4C1E7D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48 (0.75-2.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3A5603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256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027832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44</w:t>
            </w:r>
            <w:r w:rsidRPr="009462E9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72</w:t>
            </w:r>
            <w:r w:rsidRPr="009462E9">
              <w:rPr>
                <w:rFonts w:ascii="Calibri" w:hAnsi="Calibri"/>
                <w:sz w:val="22"/>
                <w:szCs w:val="22"/>
              </w:rPr>
              <w:t>-2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89</w:t>
            </w:r>
            <w:r w:rsidRPr="009462E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C9FE77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300</w:t>
            </w:r>
          </w:p>
        </w:tc>
      </w:tr>
      <w:tr w:rsidR="00D1190C" w:rsidRPr="0031231B" w14:paraId="18372032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27678F8F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31231B">
              <w:rPr>
                <w:rFonts w:ascii="Calibri" w:hAnsi="Calibri"/>
                <w:sz w:val="22"/>
                <w:szCs w:val="22"/>
              </w:rPr>
              <w:t>Bassa</w:t>
            </w:r>
            <w:proofErr w:type="spellEnd"/>
            <w:r w:rsidRPr="0031231B">
              <w:rPr>
                <w:rFonts w:ascii="Calibri" w:hAnsi="Calibri"/>
                <w:sz w:val="22"/>
                <w:szCs w:val="22"/>
              </w:rPr>
              <w:t xml:space="preserve"> language speak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AFB2AC1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20A404B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F5652D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DB6262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FE28AA6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96 (0.58-1.6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0EDCC0A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879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DB944EB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94</w:t>
            </w:r>
            <w:r w:rsidRPr="009462E9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58</w:t>
            </w:r>
            <w:r w:rsidRPr="009462E9">
              <w:rPr>
                <w:rFonts w:ascii="Calibri" w:hAnsi="Calibri"/>
                <w:sz w:val="22"/>
                <w:szCs w:val="22"/>
              </w:rPr>
              <w:t>-1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52</w:t>
            </w:r>
            <w:r w:rsidRPr="009462E9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795C870" w14:textId="77777777" w:rsidR="00D1190C" w:rsidRPr="009462E9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462E9">
              <w:rPr>
                <w:rFonts w:ascii="Calibri" w:hAnsi="Calibri"/>
                <w:sz w:val="22"/>
                <w:szCs w:val="22"/>
              </w:rPr>
              <w:t>790</w:t>
            </w:r>
          </w:p>
        </w:tc>
      </w:tr>
      <w:tr w:rsidR="00D1190C" w:rsidRPr="0031231B" w14:paraId="14B0168E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15DAD7C9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9507A6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5325A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D9246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576E00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23A7E8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ED21B4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32FFF5" w14:textId="77777777" w:rsidR="00D1190C" w:rsidRPr="009D3C97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9246B9" w14:textId="77777777" w:rsidR="00D1190C" w:rsidRPr="009D3C97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D1190C" w:rsidRPr="0031231B" w14:paraId="0F88A544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425DF5EA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er km, up to 10km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AFF1E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E08B0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427066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DEBF4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5C4EBF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89 (0.82-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45D451" w14:textId="77777777" w:rsidR="00D1190C" w:rsidRPr="009462E9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016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F2CF3" w14:textId="77777777" w:rsidR="00D1190C" w:rsidRPr="009D3C97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D3C97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89</w:t>
            </w:r>
            <w:r w:rsidRPr="009D3C97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82</w:t>
            </w:r>
            <w:r w:rsidRPr="009D3C97">
              <w:rPr>
                <w:rFonts w:ascii="Calibri" w:hAnsi="Calibri"/>
                <w:sz w:val="22"/>
                <w:szCs w:val="22"/>
              </w:rPr>
              <w:t>-0.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98</w:t>
            </w:r>
            <w:r w:rsidRPr="009D3C9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9C3420" w14:textId="77777777" w:rsidR="00D1190C" w:rsidRPr="009D3C97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9D3C97">
              <w:rPr>
                <w:rFonts w:ascii="Calibri" w:hAnsi="Calibri"/>
                <w:sz w:val="22"/>
                <w:szCs w:val="22"/>
              </w:rPr>
              <w:t>0.0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17</w:t>
            </w:r>
          </w:p>
        </w:tc>
      </w:tr>
      <w:tr w:rsidR="00D1190C" w:rsidRPr="0031231B" w14:paraId="238A0F3F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0838DC13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er km, 10 to 21km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5F8B7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76F1E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2C2826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0D413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8B240F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1.00 (0.92-1.0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F327D1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953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4B6AFE" w14:textId="77777777" w:rsidR="00D1190C" w:rsidRPr="009D3C97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D3C97">
              <w:rPr>
                <w:rFonts w:ascii="Calibri" w:hAnsi="Calibri"/>
                <w:sz w:val="22"/>
                <w:szCs w:val="22"/>
              </w:rPr>
              <w:t>0.99 (0.91-1.0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8</w:t>
            </w:r>
            <w:r w:rsidRPr="009D3C9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548BF6" w14:textId="77777777" w:rsidR="00D1190C" w:rsidRPr="009D3C97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D3C97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865</w:t>
            </w:r>
          </w:p>
        </w:tc>
      </w:tr>
      <w:tr w:rsidR="00D1190C" w:rsidRPr="0031231B" w14:paraId="546526AB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0277A42E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er km, 21km and ov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E231D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F055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9D0046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204849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81DD9A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91 (0.81-1.0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1F48EC" w14:textId="77777777" w:rsidR="00D1190C" w:rsidRPr="009462E9" w:rsidRDefault="00D1190C" w:rsidP="00D1190C">
            <w:pPr>
              <w:rPr>
                <w:rFonts w:ascii="Calibri" w:hAnsi="Calibri"/>
                <w:sz w:val="22"/>
                <w:szCs w:val="22"/>
              </w:rPr>
            </w:pPr>
            <w:r w:rsidRPr="009462E9">
              <w:rPr>
                <w:rFonts w:ascii="Calibri" w:hAnsi="Calibri"/>
                <w:sz w:val="22"/>
                <w:szCs w:val="22"/>
              </w:rPr>
              <w:t>0.089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3D2F64" w14:textId="77777777" w:rsidR="00D1190C" w:rsidRPr="009D3C97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D3C97">
              <w:rPr>
                <w:rFonts w:ascii="Calibri" w:hAnsi="Calibri"/>
                <w:sz w:val="22"/>
                <w:szCs w:val="22"/>
              </w:rPr>
              <w:t>0.9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2</w:t>
            </w:r>
            <w:r w:rsidRPr="009D3C97">
              <w:rPr>
                <w:rFonts w:ascii="Calibri" w:hAnsi="Calibri"/>
                <w:sz w:val="22"/>
                <w:szCs w:val="22"/>
              </w:rPr>
              <w:t xml:space="preserve"> (0.8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2</w:t>
            </w:r>
            <w:r w:rsidRPr="009D3C97">
              <w:rPr>
                <w:rFonts w:ascii="Calibri" w:hAnsi="Calibri"/>
                <w:sz w:val="22"/>
                <w:szCs w:val="22"/>
              </w:rPr>
              <w:t>-1.0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3</w:t>
            </w:r>
            <w:r w:rsidRPr="009D3C97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500F3C" w14:textId="77777777" w:rsidR="00D1190C" w:rsidRPr="009D3C97" w:rsidRDefault="00D1190C" w:rsidP="009462E9">
            <w:pPr>
              <w:rPr>
                <w:rFonts w:ascii="Calibri" w:hAnsi="Calibri"/>
                <w:sz w:val="22"/>
                <w:szCs w:val="22"/>
              </w:rPr>
            </w:pPr>
            <w:r w:rsidRPr="009D3C97">
              <w:rPr>
                <w:rFonts w:ascii="Calibri" w:hAnsi="Calibri"/>
                <w:sz w:val="22"/>
                <w:szCs w:val="22"/>
              </w:rPr>
              <w:t>0.</w:t>
            </w:r>
            <w:r w:rsidR="009462E9" w:rsidRPr="009D3C97">
              <w:rPr>
                <w:rFonts w:ascii="Calibri" w:hAnsi="Calibri"/>
                <w:sz w:val="22"/>
                <w:szCs w:val="22"/>
              </w:rPr>
              <w:t>134</w:t>
            </w:r>
          </w:p>
        </w:tc>
      </w:tr>
      <w:tr w:rsidR="00D1190C" w:rsidRPr="0031231B" w14:paraId="280511D5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47895EF7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C0D0956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B2C1FC1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6CAFE2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4855CF0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B4B2831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D51EB2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AB7A4C5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238CC5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</w:tr>
      <w:tr w:rsidR="00D1190C" w:rsidRPr="0031231B" w14:paraId="721CFB64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6589F07E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First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7DC02F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E6B8F5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F67822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0F9FCA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15F23C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9EC8C92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22D97982" w14:textId="77777777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C173A1C" w14:textId="77777777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Ref.</w:t>
            </w:r>
          </w:p>
        </w:tc>
      </w:tr>
      <w:tr w:rsidR="00D1190C" w:rsidRPr="0031231B" w14:paraId="062ED23C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5CE52682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Second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E033AB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CF16BF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4C857A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4D83301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5299F2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8CC7E2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81175B8" w14:textId="516ED883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47</w:t>
            </w:r>
            <w:r w:rsidRPr="00667A85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24</w:t>
            </w:r>
            <w:r w:rsidRPr="00667A85">
              <w:rPr>
                <w:rFonts w:ascii="Calibri" w:hAnsi="Calibri"/>
                <w:sz w:val="22"/>
                <w:szCs w:val="22"/>
              </w:rPr>
              <w:t>-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0.92</w:t>
            </w:r>
            <w:r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0DDC080" w14:textId="340DA742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029</w:t>
            </w:r>
          </w:p>
        </w:tc>
      </w:tr>
      <w:tr w:rsidR="00D1190C" w:rsidRPr="0031231B" w14:paraId="3B4226B3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4D43F248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Third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2B28D9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6EFE1F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BBC3BA3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F48A892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177A009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5435F8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4B55573" w14:textId="29A47751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68 (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36</w:t>
            </w:r>
            <w:r w:rsidRPr="00667A85">
              <w:rPr>
                <w:rFonts w:ascii="Calibri" w:hAnsi="Calibri"/>
                <w:sz w:val="22"/>
                <w:szCs w:val="22"/>
              </w:rPr>
              <w:t>-1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28</w:t>
            </w:r>
            <w:r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B9C0394" w14:textId="0AD5D282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231</w:t>
            </w:r>
          </w:p>
        </w:tc>
      </w:tr>
      <w:tr w:rsidR="00D1190C" w:rsidRPr="0031231B" w14:paraId="3B903313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73D36403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Fourth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FB0AFC5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853C29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05D63F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9D0C249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8BA5645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F8C502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4ED00F9" w14:textId="62689E6E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75</w:t>
            </w:r>
            <w:r w:rsidRPr="00667A85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39</w:t>
            </w:r>
            <w:r w:rsidRPr="00667A85">
              <w:rPr>
                <w:rFonts w:ascii="Calibri" w:hAnsi="Calibri"/>
                <w:sz w:val="22"/>
                <w:szCs w:val="22"/>
              </w:rPr>
              <w:t>-1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47</w:t>
            </w:r>
            <w:r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34B51DC" w14:textId="35ADF171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9D3C97" w:rsidRPr="00667A85">
              <w:rPr>
                <w:rFonts w:ascii="Calibri" w:hAnsi="Calibri"/>
                <w:sz w:val="22"/>
                <w:szCs w:val="22"/>
              </w:rPr>
              <w:t>399</w:t>
            </w:r>
          </w:p>
        </w:tc>
      </w:tr>
      <w:tr w:rsidR="00D1190C" w:rsidRPr="0031231B" w14:paraId="7F2A350F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260424B0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00440A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3EEDC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34C355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367E20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918132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16207A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E89C79" w14:textId="48D138B5" w:rsidR="00D1190C" w:rsidRPr="00667A85" w:rsidRDefault="009D3C97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79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667A85">
              <w:rPr>
                <w:rFonts w:ascii="Calibri" w:hAnsi="Calibri"/>
                <w:sz w:val="22"/>
                <w:szCs w:val="22"/>
              </w:rPr>
              <w:t>43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>-1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43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C7919E" w14:textId="5078BA32" w:rsidR="00D1190C" w:rsidRPr="00667A85" w:rsidRDefault="00D1190C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428</w:t>
            </w:r>
          </w:p>
        </w:tc>
      </w:tr>
      <w:tr w:rsidR="00D1190C" w:rsidRPr="0031231B" w14:paraId="5E1CEFDC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1142786A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E1226A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9613AE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21D2A7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3F24DA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199CB45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4181179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A632F18" w14:textId="77777777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A1260EA" w14:textId="77777777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D1190C" w:rsidRPr="0031231B" w14:paraId="7FEF19BE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172AB89F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1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st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CF95C3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5547E01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572D124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0CE37A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23AF3BE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AA5783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901DF06" w14:textId="77777777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7D5CB90" w14:textId="77777777" w:rsidR="00D1190C" w:rsidRPr="00667A85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Ref.</w:t>
            </w:r>
          </w:p>
        </w:tc>
      </w:tr>
      <w:tr w:rsidR="00D1190C" w:rsidRPr="0031231B" w14:paraId="7D2AAE09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12BB8457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2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nd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or 3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rd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ED0A9E3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61250B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7AF61D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E4A058B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8C3906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1883A6D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2365477" w14:textId="5074B9F2" w:rsidR="00D1190C" w:rsidRPr="00667A85" w:rsidRDefault="00D1190C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83</w:t>
            </w:r>
            <w:r w:rsidRPr="00667A85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52</w:t>
            </w:r>
            <w:r w:rsidRPr="00667A85">
              <w:rPr>
                <w:rFonts w:ascii="Calibri" w:hAnsi="Calibri"/>
                <w:sz w:val="22"/>
                <w:szCs w:val="22"/>
              </w:rPr>
              <w:t>-1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33</w:t>
            </w:r>
            <w:r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29535683" w14:textId="28890542" w:rsidR="00D1190C" w:rsidRPr="00667A85" w:rsidRDefault="00D1190C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441</w:t>
            </w:r>
          </w:p>
        </w:tc>
      </w:tr>
      <w:tr w:rsidR="00D1190C" w:rsidRPr="0031231B" w14:paraId="66B9B59D" w14:textId="77777777" w:rsidTr="009D3C97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6963964A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4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th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2C897B03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140EBAC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229DE733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EBB4E7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2BE1B40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22282EEF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A9D41A4" w14:textId="62DC53E6" w:rsidR="00D1190C" w:rsidRPr="00667A85" w:rsidRDefault="00667A85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92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667A85">
              <w:rPr>
                <w:rFonts w:ascii="Calibri" w:hAnsi="Calibri"/>
                <w:sz w:val="22"/>
                <w:szCs w:val="22"/>
              </w:rPr>
              <w:t>54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>-1.5</w:t>
            </w:r>
            <w:r w:rsidRPr="00667A85">
              <w:rPr>
                <w:rFonts w:ascii="Calibri" w:hAnsi="Calibri"/>
                <w:sz w:val="22"/>
                <w:szCs w:val="22"/>
              </w:rPr>
              <w:t>6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DEC20F8" w14:textId="367CAD87" w:rsidR="00D1190C" w:rsidRPr="00667A85" w:rsidRDefault="00D1190C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759</w:t>
            </w:r>
          </w:p>
        </w:tc>
      </w:tr>
      <w:tr w:rsidR="00D1190C" w:rsidRPr="0031231B" w14:paraId="2FE302AD" w14:textId="77777777" w:rsidTr="009D3C97">
        <w:tc>
          <w:tcPr>
            <w:tcW w:w="3240" w:type="dxa"/>
            <w:tcBorders>
              <w:top w:val="nil"/>
            </w:tcBorders>
            <w:shd w:val="clear" w:color="auto" w:fill="auto"/>
          </w:tcPr>
          <w:p w14:paraId="7D793B0C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top w:val="nil"/>
              <w:right w:val="nil"/>
            </w:tcBorders>
            <w:shd w:val="clear" w:color="auto" w:fill="auto"/>
          </w:tcPr>
          <w:p w14:paraId="2EDB3498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</w:tcBorders>
            <w:shd w:val="clear" w:color="auto" w:fill="auto"/>
          </w:tcPr>
          <w:p w14:paraId="2A7D812A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right w:val="nil"/>
            </w:tcBorders>
            <w:shd w:val="clear" w:color="auto" w:fill="auto"/>
          </w:tcPr>
          <w:p w14:paraId="2BD0E8D9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</w:tcPr>
          <w:p w14:paraId="08819657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right w:val="nil"/>
            </w:tcBorders>
            <w:shd w:val="clear" w:color="auto" w:fill="auto"/>
          </w:tcPr>
          <w:p w14:paraId="6E714259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</w:tcPr>
          <w:p w14:paraId="0A0B39C2" w14:textId="77777777" w:rsidR="00D1190C" w:rsidRPr="00D1190C" w:rsidRDefault="00D1190C" w:rsidP="009D3C97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right w:val="nil"/>
            </w:tcBorders>
            <w:shd w:val="clear" w:color="auto" w:fill="auto"/>
          </w:tcPr>
          <w:p w14:paraId="6BB390D4" w14:textId="072F9FC4" w:rsidR="00D1190C" w:rsidRPr="00667A85" w:rsidRDefault="00667A85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1.08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667A85">
              <w:rPr>
                <w:rFonts w:ascii="Calibri" w:hAnsi="Calibri"/>
                <w:sz w:val="22"/>
                <w:szCs w:val="22"/>
              </w:rPr>
              <w:t>70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>-1.</w:t>
            </w:r>
            <w:r w:rsidRPr="00667A85">
              <w:rPr>
                <w:rFonts w:ascii="Calibri" w:hAnsi="Calibri"/>
                <w:sz w:val="22"/>
                <w:szCs w:val="22"/>
              </w:rPr>
              <w:t>67</w:t>
            </w:r>
            <w:r w:rsidR="00D1190C" w:rsidRPr="00667A8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</w:tcBorders>
            <w:shd w:val="clear" w:color="auto" w:fill="auto"/>
          </w:tcPr>
          <w:p w14:paraId="62C80E8C" w14:textId="28496A35" w:rsidR="00D1190C" w:rsidRPr="00667A85" w:rsidRDefault="00D1190C" w:rsidP="00667A85">
            <w:pPr>
              <w:rPr>
                <w:rFonts w:ascii="Calibri" w:hAnsi="Calibri"/>
                <w:sz w:val="22"/>
                <w:szCs w:val="22"/>
              </w:rPr>
            </w:pPr>
            <w:r w:rsidRPr="00667A85">
              <w:rPr>
                <w:rFonts w:ascii="Calibri" w:hAnsi="Calibri"/>
                <w:sz w:val="22"/>
                <w:szCs w:val="22"/>
              </w:rPr>
              <w:t>0.</w:t>
            </w:r>
            <w:r w:rsidR="00667A85" w:rsidRPr="00667A85">
              <w:rPr>
                <w:rFonts w:ascii="Calibri" w:hAnsi="Calibri"/>
                <w:sz w:val="22"/>
                <w:szCs w:val="22"/>
              </w:rPr>
              <w:t>727</w:t>
            </w:r>
          </w:p>
        </w:tc>
      </w:tr>
      <w:tr w:rsidR="00D1190C" w:rsidRPr="0031231B" w14:paraId="68D6576D" w14:textId="77777777" w:rsidTr="009D3C97">
        <w:trPr>
          <w:trHeight w:val="573"/>
        </w:trPr>
        <w:tc>
          <w:tcPr>
            <w:tcW w:w="14952" w:type="dxa"/>
            <w:gridSpan w:val="9"/>
            <w:shd w:val="clear" w:color="auto" w:fill="auto"/>
          </w:tcPr>
          <w:p w14:paraId="32EA7D51" w14:textId="77777777" w:rsidR="00D1190C" w:rsidRPr="0031231B" w:rsidRDefault="00D1190C" w:rsidP="009D3C97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01E4E9FC" w14:textId="77777777" w:rsidR="005D4644" w:rsidRDefault="005D4644"/>
    <w:p w14:paraId="45F125EA" w14:textId="77777777" w:rsidR="00D1190C" w:rsidRDefault="00D1190C"/>
    <w:p w14:paraId="3F501ECA" w14:textId="77777777" w:rsidR="00D1190C" w:rsidRDefault="00D1190C">
      <w:bookmarkStart w:id="0" w:name="_GoBack"/>
      <w:bookmarkEnd w:id="0"/>
    </w:p>
    <w:sectPr w:rsidR="00D1190C" w:rsidSect="00D1190C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90C"/>
    <w:rsid w:val="00026078"/>
    <w:rsid w:val="00107FF2"/>
    <w:rsid w:val="00375AB8"/>
    <w:rsid w:val="003E4E9C"/>
    <w:rsid w:val="004416AE"/>
    <w:rsid w:val="005D4644"/>
    <w:rsid w:val="00667A85"/>
    <w:rsid w:val="0093672B"/>
    <w:rsid w:val="009462E9"/>
    <w:rsid w:val="009C5509"/>
    <w:rsid w:val="009D3A73"/>
    <w:rsid w:val="009D3C97"/>
    <w:rsid w:val="00A45D93"/>
    <w:rsid w:val="00BC1F01"/>
    <w:rsid w:val="00C062F1"/>
    <w:rsid w:val="00D1190C"/>
    <w:rsid w:val="00D12D71"/>
    <w:rsid w:val="00D44BAF"/>
    <w:rsid w:val="00E7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8C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90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1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9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90C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90C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90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1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9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90C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90C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Macintosh Word</Application>
  <DocSecurity>0</DocSecurity>
  <Lines>11</Lines>
  <Paragraphs>3</Paragraphs>
  <ScaleCrop>false</ScaleCrop>
  <Company>Georgetown University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raemer</dc:creator>
  <cp:keywords/>
  <dc:description/>
  <cp:lastModifiedBy>John Kraemer</cp:lastModifiedBy>
  <cp:revision>3</cp:revision>
  <dcterms:created xsi:type="dcterms:W3CDTF">2016-05-24T19:49:00Z</dcterms:created>
  <dcterms:modified xsi:type="dcterms:W3CDTF">2016-05-24T19:50:00Z</dcterms:modified>
</cp:coreProperties>
</file>